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77ED8" w14:textId="4888E36B" w:rsidR="00D704A3" w:rsidRPr="00587402" w:rsidRDefault="00732F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bookmarkStart w:id="0" w:name="_GoBack"/>
      <w:bookmarkEnd w:id="0"/>
    </w:p>
    <w:p w14:paraId="0778BDB9" w14:textId="3E130AD2" w:rsidR="00F015D5" w:rsidRPr="00587402" w:rsidRDefault="00F015D5">
      <w:pPr>
        <w:rPr>
          <w:rFonts w:ascii="Times New Roman" w:hAnsi="Times New Roman" w:cs="Times New Roman"/>
        </w:rPr>
      </w:pPr>
    </w:p>
    <w:p w14:paraId="7B92DEFF" w14:textId="5486C789" w:rsidR="00F015D5" w:rsidRPr="00587402" w:rsidRDefault="00F015D5" w:rsidP="0058740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587402">
        <w:rPr>
          <w:rFonts w:ascii="Times New Roman" w:hAnsi="Times New Roman" w:cs="Times New Roman"/>
        </w:rPr>
        <w:t xml:space="preserve">COVID-19 related knowledge questionnaires (True/False questions) </w:t>
      </w:r>
    </w:p>
    <w:p w14:paraId="7D9F5316" w14:textId="07FE50A6" w:rsidR="00F015D5" w:rsidRPr="00587402" w:rsidRDefault="00F015D5" w:rsidP="00F015D5">
      <w:pPr>
        <w:rPr>
          <w:rFonts w:ascii="Times New Roman" w:hAnsi="Times New Roman" w:cs="Times New Roman"/>
          <w:i/>
          <w:iCs/>
        </w:rPr>
      </w:pPr>
      <w:r w:rsidRPr="00587402">
        <w:rPr>
          <w:rFonts w:ascii="Times New Roman" w:hAnsi="Times New Roman" w:cs="Times New Roman"/>
          <w:i/>
          <w:iCs/>
        </w:rPr>
        <w:t>Theme 1 (Medication Safety)</w:t>
      </w:r>
    </w:p>
    <w:p w14:paraId="06562909" w14:textId="6164F1DB" w:rsidR="00F015D5" w:rsidRPr="00587402" w:rsidRDefault="00F015D5" w:rsidP="00587402">
      <w:pPr>
        <w:pStyle w:val="ListParagraph"/>
        <w:numPr>
          <w:ilvl w:val="0"/>
          <w:numId w:val="9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It is appropriate to stop a course of antibiotics early when symptoms disappear (False)</w:t>
      </w:r>
    </w:p>
    <w:p w14:paraId="789F4F19" w14:textId="68420978" w:rsidR="00F015D5" w:rsidRPr="00587402" w:rsidRDefault="00F015D5" w:rsidP="00587402">
      <w:pPr>
        <w:pStyle w:val="ListParagraph"/>
        <w:numPr>
          <w:ilvl w:val="0"/>
          <w:numId w:val="9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If you find it difficult to swallow tablets, it is appropriate to crush it. (False)</w:t>
      </w:r>
    </w:p>
    <w:p w14:paraId="48721F74" w14:textId="460230B0" w:rsidR="00F015D5" w:rsidRPr="00587402" w:rsidRDefault="00F015D5" w:rsidP="00587402">
      <w:pPr>
        <w:pStyle w:val="ListParagraph"/>
        <w:numPr>
          <w:ilvl w:val="0"/>
          <w:numId w:val="9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When medications prescribed by the doctor failed to manage your conditions well, you should take additional herbal or Chinese medications to alleviate your symptoms (False)</w:t>
      </w:r>
    </w:p>
    <w:p w14:paraId="5D12A8BA" w14:textId="42B18D18" w:rsidR="00F015D5" w:rsidRPr="00587402" w:rsidRDefault="00F015D5" w:rsidP="00587402">
      <w:pPr>
        <w:pStyle w:val="ListParagraph"/>
        <w:numPr>
          <w:ilvl w:val="0"/>
          <w:numId w:val="9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It is unnecessary to consult your doctor or pharmacist if you experience any side effects such as vomiting and headaches after taking prescribed medications (False)</w:t>
      </w:r>
    </w:p>
    <w:p w14:paraId="307E9EAC" w14:textId="02B42895" w:rsidR="00587402" w:rsidRPr="00587402" w:rsidRDefault="00587402" w:rsidP="00587402">
      <w:pPr>
        <w:pStyle w:val="ListParagraph"/>
        <w:numPr>
          <w:ilvl w:val="0"/>
          <w:numId w:val="9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In case of drug shortage during the pandemic, it is harmless to borrow drugs with similar therapeutic effects from your neighbors. (False)</w:t>
      </w:r>
    </w:p>
    <w:p w14:paraId="21387A17" w14:textId="315942D0" w:rsidR="00587402" w:rsidRPr="00587402" w:rsidRDefault="00587402" w:rsidP="00587402">
      <w:pPr>
        <w:rPr>
          <w:rFonts w:ascii="Times New Roman" w:hAnsi="Times New Roman" w:cs="Times New Roman"/>
        </w:rPr>
      </w:pPr>
    </w:p>
    <w:p w14:paraId="48650219" w14:textId="04D3A57A" w:rsidR="00587402" w:rsidRPr="00587402" w:rsidRDefault="00587402" w:rsidP="00587402">
      <w:pPr>
        <w:rPr>
          <w:rFonts w:ascii="Times New Roman" w:hAnsi="Times New Roman" w:cs="Times New Roman"/>
          <w:i/>
          <w:iCs/>
        </w:rPr>
      </w:pPr>
      <w:r w:rsidRPr="00587402">
        <w:rPr>
          <w:rFonts w:ascii="Times New Roman" w:hAnsi="Times New Roman" w:cs="Times New Roman"/>
          <w:i/>
          <w:iCs/>
        </w:rPr>
        <w:t>Theme 2 (Health Care Voucher)</w:t>
      </w:r>
    </w:p>
    <w:p w14:paraId="467FDFD5" w14:textId="06A76D19" w:rsidR="00587402" w:rsidRPr="00587402" w:rsidRDefault="00587402" w:rsidP="00587402">
      <w:pPr>
        <w:pStyle w:val="ListParagraph"/>
        <w:numPr>
          <w:ilvl w:val="0"/>
          <w:numId w:val="10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The accumulation limit of the health care voucher is HKD $5000. (False)</w:t>
      </w:r>
    </w:p>
    <w:p w14:paraId="6011021D" w14:textId="481B471A" w:rsidR="00587402" w:rsidRPr="00587402" w:rsidRDefault="00587402" w:rsidP="00587402">
      <w:pPr>
        <w:pStyle w:val="ListParagraph"/>
        <w:numPr>
          <w:ilvl w:val="0"/>
          <w:numId w:val="10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Health care vouchers can be used to purchase facemasks at pharmacy. (False)</w:t>
      </w:r>
    </w:p>
    <w:p w14:paraId="59837DEC" w14:textId="2150C36A" w:rsidR="00587402" w:rsidRPr="00587402" w:rsidRDefault="00587402" w:rsidP="00587402">
      <w:pPr>
        <w:pStyle w:val="ListParagraph"/>
        <w:numPr>
          <w:ilvl w:val="0"/>
          <w:numId w:val="10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Health care vouchers can be used to pay for COVID-19 testing fee at private hospitals. (True)</w:t>
      </w:r>
    </w:p>
    <w:p w14:paraId="32657706" w14:textId="49AF47BF" w:rsidR="00587402" w:rsidRPr="00587402" w:rsidRDefault="00587402" w:rsidP="00587402">
      <w:pPr>
        <w:pStyle w:val="ListParagraph"/>
        <w:numPr>
          <w:ilvl w:val="0"/>
          <w:numId w:val="10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Health care vouchers can be used to purchase medications at pharmacy. (False)</w:t>
      </w:r>
    </w:p>
    <w:p w14:paraId="646059CE" w14:textId="5791A252" w:rsidR="00587402" w:rsidRPr="00587402" w:rsidRDefault="00587402" w:rsidP="00587402">
      <w:pPr>
        <w:pStyle w:val="ListParagraph"/>
        <w:numPr>
          <w:ilvl w:val="0"/>
          <w:numId w:val="10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Health care vouchers can be used for payment of accommodation fee at public hospitals. (False)</w:t>
      </w:r>
    </w:p>
    <w:p w14:paraId="090CFBC2" w14:textId="27CE98DA" w:rsidR="00587402" w:rsidRPr="00587402" w:rsidRDefault="00587402" w:rsidP="00587402">
      <w:pPr>
        <w:rPr>
          <w:rFonts w:ascii="Times New Roman" w:hAnsi="Times New Roman" w:cs="Times New Roman"/>
        </w:rPr>
      </w:pPr>
    </w:p>
    <w:p w14:paraId="3BCA9B78" w14:textId="59406E1B" w:rsidR="00587402" w:rsidRPr="00587402" w:rsidRDefault="00587402" w:rsidP="00587402">
      <w:pPr>
        <w:rPr>
          <w:rFonts w:ascii="Times New Roman" w:hAnsi="Times New Roman" w:cs="Times New Roman"/>
          <w:i/>
          <w:iCs/>
        </w:rPr>
      </w:pPr>
      <w:r w:rsidRPr="00587402">
        <w:rPr>
          <w:rFonts w:ascii="Times New Roman" w:hAnsi="Times New Roman" w:cs="Times New Roman"/>
          <w:i/>
          <w:iCs/>
        </w:rPr>
        <w:t>Theme 3 (COVID-19 myth debunking)</w:t>
      </w:r>
    </w:p>
    <w:p w14:paraId="17CCD728" w14:textId="4AB2D6ED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Face masks can be worn inside out. (False)</w:t>
      </w:r>
    </w:p>
    <w:p w14:paraId="49EC1545" w14:textId="2169D943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COVID-19 is airborne. (False)</w:t>
      </w:r>
    </w:p>
    <w:p w14:paraId="74C09BBB" w14:textId="19C65868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COVID-19 can be prevented and treated by antibiotics. (False)</w:t>
      </w:r>
    </w:p>
    <w:p w14:paraId="693A5C4E" w14:textId="21D6E40F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COVID-19 can be prevented by pneumococcal vaccine. (False)</w:t>
      </w:r>
    </w:p>
    <w:p w14:paraId="4BF7E99E" w14:textId="5FACA07E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Medical masks easily accessible at pharmacy are protective enough against COVID-19. (True)</w:t>
      </w:r>
    </w:p>
    <w:p w14:paraId="7C95F862" w14:textId="03128DD6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Face masks can be sterilized and reused after heating. (False)</w:t>
      </w:r>
    </w:p>
    <w:p w14:paraId="79D7F4A0" w14:textId="0041F962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One should wash their hands after removing one’s masks. (True)</w:t>
      </w:r>
    </w:p>
    <w:p w14:paraId="7E08E32A" w14:textId="5B1A39B3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All health information on social media platforms is accurate. (False)</w:t>
      </w:r>
    </w:p>
    <w:p w14:paraId="182480BD" w14:textId="1F0322F8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Only elderly but not younger adults are at risk of getting COVID-19. (False)</w:t>
      </w:r>
    </w:p>
    <w:p w14:paraId="566144FB" w14:textId="30E86793" w:rsidR="00587402" w:rsidRPr="00587402" w:rsidRDefault="00587402" w:rsidP="00587402">
      <w:pPr>
        <w:pStyle w:val="ListParagraph"/>
        <w:numPr>
          <w:ilvl w:val="0"/>
          <w:numId w:val="11"/>
        </w:numPr>
        <w:ind w:leftChars="0" w:hanging="480"/>
        <w:rPr>
          <w:rFonts w:ascii="Times New Roman" w:hAnsi="Times New Roman" w:cs="Times New Roman"/>
        </w:rPr>
      </w:pPr>
      <w:r w:rsidRPr="00587402">
        <w:rPr>
          <w:rFonts w:ascii="Times New Roman" w:eastAsia="Times New Roman" w:hAnsi="Times New Roman" w:cs="Times New Roman"/>
          <w:szCs w:val="24"/>
        </w:rPr>
        <w:t>Surgical masks should not be worn more than 8 hours. (True)</w:t>
      </w:r>
    </w:p>
    <w:p w14:paraId="1BC84697" w14:textId="77777777" w:rsidR="00F015D5" w:rsidRDefault="00F015D5" w:rsidP="00F015D5"/>
    <w:p w14:paraId="4BCD7236" w14:textId="3352DE86" w:rsidR="00F015D5" w:rsidRDefault="00F015D5" w:rsidP="0058740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587402">
        <w:rPr>
          <w:rFonts w:ascii="Times New Roman" w:hAnsi="Times New Roman" w:cs="Times New Roman"/>
        </w:rPr>
        <w:t xml:space="preserve">Subject’s feedback 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87402" w14:paraId="64E99CF2" w14:textId="77777777" w:rsidTr="00587402">
        <w:tc>
          <w:tcPr>
            <w:tcW w:w="4148" w:type="dxa"/>
          </w:tcPr>
          <w:p w14:paraId="3C33FAC4" w14:textId="20B45988" w:rsidR="00587402" w:rsidRDefault="00587402" w:rsidP="005874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Q</w:t>
            </w:r>
            <w:r>
              <w:rPr>
                <w:rFonts w:ascii="Times New Roman" w:hAnsi="Times New Roman" w:cs="Times New Roman"/>
              </w:rPr>
              <w:t>uestions</w:t>
            </w:r>
          </w:p>
        </w:tc>
        <w:tc>
          <w:tcPr>
            <w:tcW w:w="4148" w:type="dxa"/>
          </w:tcPr>
          <w:p w14:paraId="3127F4DD" w14:textId="18A69FD0" w:rsidR="00587402" w:rsidRDefault="00194E70" w:rsidP="005874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swers</w:t>
            </w:r>
          </w:p>
        </w:tc>
      </w:tr>
      <w:tr w:rsidR="00AB5F48" w14:paraId="17484EB2" w14:textId="77777777" w:rsidTr="00912909">
        <w:tc>
          <w:tcPr>
            <w:tcW w:w="8296" w:type="dxa"/>
            <w:gridSpan w:val="2"/>
          </w:tcPr>
          <w:p w14:paraId="60863266" w14:textId="268E8E74" w:rsidR="00AB5F48" w:rsidRDefault="00AB5F48" w:rsidP="005874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ultiple Choice questions </w:t>
            </w:r>
          </w:p>
        </w:tc>
      </w:tr>
      <w:tr w:rsidR="00587402" w14:paraId="782306D9" w14:textId="77777777" w:rsidTr="00587402">
        <w:tc>
          <w:tcPr>
            <w:tcW w:w="4148" w:type="dxa"/>
          </w:tcPr>
          <w:p w14:paraId="5535333E" w14:textId="51CD59D2" w:rsidR="00587402" w:rsidRPr="00587402" w:rsidRDefault="00B46CB1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s the phone call duration appropriate?</w:t>
            </w:r>
          </w:p>
        </w:tc>
        <w:tc>
          <w:tcPr>
            <w:tcW w:w="4148" w:type="dxa"/>
          </w:tcPr>
          <w:p w14:paraId="6E178BAB" w14:textId="77777777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t is appropriate.</w:t>
            </w:r>
          </w:p>
          <w:p w14:paraId="68DB2F85" w14:textId="77777777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it is too short.</w:t>
            </w:r>
          </w:p>
          <w:p w14:paraId="74FBBA32" w14:textId="6E9DDE6B" w:rsidR="00B46CB1" w:rsidRP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it is too long</w:t>
            </w:r>
          </w:p>
        </w:tc>
      </w:tr>
      <w:tr w:rsidR="00B46CB1" w14:paraId="4E86CE68" w14:textId="77777777" w:rsidTr="00587402">
        <w:tc>
          <w:tcPr>
            <w:tcW w:w="4148" w:type="dxa"/>
          </w:tcPr>
          <w:p w14:paraId="2AC07701" w14:textId="6D52F1A0" w:rsidR="00B46CB1" w:rsidRDefault="00B46CB1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the questions in knowledge surveys of appropriate difficulty?</w:t>
            </w:r>
          </w:p>
        </w:tc>
        <w:tc>
          <w:tcPr>
            <w:tcW w:w="4148" w:type="dxa"/>
          </w:tcPr>
          <w:p w14:paraId="5EF5D35E" w14:textId="77777777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they are of appropriate difficulty.</w:t>
            </w:r>
          </w:p>
          <w:p w14:paraId="7C0AA1F2" w14:textId="77777777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they are too difficult.</w:t>
            </w:r>
          </w:p>
          <w:p w14:paraId="34A2398E" w14:textId="0B47F45C" w:rsidR="00B46CB1" w:rsidRP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they are too easy</w:t>
            </w:r>
          </w:p>
        </w:tc>
      </w:tr>
      <w:tr w:rsidR="00B46CB1" w14:paraId="1C8005BC" w14:textId="77777777" w:rsidTr="00587402">
        <w:tc>
          <w:tcPr>
            <w:tcW w:w="4148" w:type="dxa"/>
          </w:tcPr>
          <w:p w14:paraId="07EB5BAF" w14:textId="32C68789" w:rsidR="00B46CB1" w:rsidRDefault="00B46CB1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d the intervention improve your understanding towards COVID-19?</w:t>
            </w:r>
          </w:p>
        </w:tc>
        <w:tc>
          <w:tcPr>
            <w:tcW w:w="4148" w:type="dxa"/>
          </w:tcPr>
          <w:p w14:paraId="69037CAF" w14:textId="77777777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it did.</w:t>
            </w:r>
          </w:p>
          <w:p w14:paraId="6B28EFAF" w14:textId="58E8C2EA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it did not.</w:t>
            </w:r>
          </w:p>
        </w:tc>
      </w:tr>
      <w:tr w:rsidR="00B46CB1" w14:paraId="20751D7A" w14:textId="77777777" w:rsidTr="00587402">
        <w:tc>
          <w:tcPr>
            <w:tcW w:w="4148" w:type="dxa"/>
          </w:tcPr>
          <w:p w14:paraId="6F8FCB19" w14:textId="371AEF70" w:rsidR="00B46CB1" w:rsidRDefault="00B46CB1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d you become more hopeful after the intervention?</w:t>
            </w:r>
          </w:p>
        </w:tc>
        <w:tc>
          <w:tcPr>
            <w:tcW w:w="4148" w:type="dxa"/>
          </w:tcPr>
          <w:p w14:paraId="547C0222" w14:textId="60A1708D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I did.</w:t>
            </w:r>
          </w:p>
          <w:p w14:paraId="7A6F71FE" w14:textId="0193367F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I did not.</w:t>
            </w:r>
          </w:p>
        </w:tc>
      </w:tr>
      <w:tr w:rsidR="00B46CB1" w14:paraId="64F9206B" w14:textId="77777777" w:rsidTr="00587402">
        <w:tc>
          <w:tcPr>
            <w:tcW w:w="4148" w:type="dxa"/>
          </w:tcPr>
          <w:p w14:paraId="56310EE8" w14:textId="63F6D8AC" w:rsidR="00B46CB1" w:rsidRDefault="00B46CB1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want to join similar telephone-based programs in the future? Why?</w:t>
            </w:r>
          </w:p>
        </w:tc>
        <w:tc>
          <w:tcPr>
            <w:tcW w:w="4148" w:type="dxa"/>
          </w:tcPr>
          <w:p w14:paraId="483690BB" w14:textId="77777777" w:rsidR="00B46CB1" w:rsidRDefault="00B46CB1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 w:rsidR="00821BA8">
              <w:rPr>
                <w:rFonts w:ascii="Times New Roman" w:hAnsi="Times New Roman" w:cs="Times New Roman"/>
              </w:rPr>
              <w:t>es, I do.</w:t>
            </w:r>
          </w:p>
          <w:p w14:paraId="3315C37B" w14:textId="6AF7811F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I do not.</w:t>
            </w:r>
          </w:p>
        </w:tc>
      </w:tr>
      <w:tr w:rsidR="00821BA8" w14:paraId="066B21BA" w14:textId="77777777" w:rsidTr="00587402">
        <w:tc>
          <w:tcPr>
            <w:tcW w:w="4148" w:type="dxa"/>
          </w:tcPr>
          <w:p w14:paraId="55243E3B" w14:textId="4543AAEF" w:rsidR="00821BA8" w:rsidRDefault="00821BA8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 you agree that telephone-based programs are convenient?</w:t>
            </w:r>
          </w:p>
        </w:tc>
        <w:tc>
          <w:tcPr>
            <w:tcW w:w="4148" w:type="dxa"/>
          </w:tcPr>
          <w:p w14:paraId="7471D9AE" w14:textId="77777777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I do.</w:t>
            </w:r>
          </w:p>
          <w:p w14:paraId="6A74303A" w14:textId="538E475C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I do not.</w:t>
            </w:r>
          </w:p>
        </w:tc>
      </w:tr>
      <w:tr w:rsidR="00821BA8" w14:paraId="4E432208" w14:textId="77777777" w:rsidTr="00587402">
        <w:tc>
          <w:tcPr>
            <w:tcW w:w="4148" w:type="dxa"/>
          </w:tcPr>
          <w:p w14:paraId="73C76D2C" w14:textId="2E30E347" w:rsidR="00821BA8" w:rsidRDefault="00821BA8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 you prefer face-to-face or telephone-based programs? Why?</w:t>
            </w:r>
          </w:p>
        </w:tc>
        <w:tc>
          <w:tcPr>
            <w:tcW w:w="4148" w:type="dxa"/>
          </w:tcPr>
          <w:p w14:paraId="1B140EC7" w14:textId="77777777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prefer face-to-face programs</w:t>
            </w:r>
          </w:p>
          <w:p w14:paraId="5FD3D011" w14:textId="77777777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prefer telephone-based programs.</w:t>
            </w:r>
          </w:p>
          <w:p w14:paraId="44B426D9" w14:textId="4F0379E3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do not have specific preferences.</w:t>
            </w:r>
          </w:p>
        </w:tc>
      </w:tr>
      <w:tr w:rsidR="00821BA8" w14:paraId="2DA8AA19" w14:textId="77777777" w:rsidTr="00587402">
        <w:tc>
          <w:tcPr>
            <w:tcW w:w="4148" w:type="dxa"/>
          </w:tcPr>
          <w:p w14:paraId="74EED6B3" w14:textId="31841D4E" w:rsidR="00821BA8" w:rsidRDefault="00821BA8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, do you find this program helpful?</w:t>
            </w:r>
          </w:p>
        </w:tc>
        <w:tc>
          <w:tcPr>
            <w:tcW w:w="4148" w:type="dxa"/>
          </w:tcPr>
          <w:p w14:paraId="4C987E43" w14:textId="77777777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I do.</w:t>
            </w:r>
          </w:p>
          <w:p w14:paraId="09AF85B2" w14:textId="196A77A4" w:rsidR="00821BA8" w:rsidRDefault="00821BA8" w:rsidP="00B46CB1">
            <w:pPr>
              <w:pStyle w:val="ListParagraph"/>
              <w:numPr>
                <w:ilvl w:val="0"/>
                <w:numId w:val="14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I do not.</w:t>
            </w:r>
          </w:p>
        </w:tc>
      </w:tr>
      <w:tr w:rsidR="00AB5F48" w14:paraId="174B2650" w14:textId="77777777" w:rsidTr="0002674F">
        <w:tc>
          <w:tcPr>
            <w:tcW w:w="8296" w:type="dxa"/>
            <w:gridSpan w:val="2"/>
          </w:tcPr>
          <w:p w14:paraId="6937A894" w14:textId="1FD4BBBD" w:rsidR="00AB5F48" w:rsidRPr="00AB5F48" w:rsidRDefault="00AB5F48" w:rsidP="00AB5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pen-ended questions</w:t>
            </w:r>
          </w:p>
        </w:tc>
      </w:tr>
      <w:tr w:rsidR="00821BA8" w14:paraId="50F66FE2" w14:textId="77777777" w:rsidTr="00587402">
        <w:tc>
          <w:tcPr>
            <w:tcW w:w="4148" w:type="dxa"/>
          </w:tcPr>
          <w:p w14:paraId="20284A4F" w14:textId="0D664B4B" w:rsidR="00821BA8" w:rsidRDefault="00821BA8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do you like about the program? </w:t>
            </w:r>
          </w:p>
        </w:tc>
        <w:tc>
          <w:tcPr>
            <w:tcW w:w="4148" w:type="dxa"/>
          </w:tcPr>
          <w:p w14:paraId="44B78F04" w14:textId="5BD2A80E" w:rsidR="00821BA8" w:rsidRPr="00821BA8" w:rsidRDefault="00821BA8" w:rsidP="00821B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821BA8" w14:paraId="17D51E48" w14:textId="77777777" w:rsidTr="00587402">
        <w:tc>
          <w:tcPr>
            <w:tcW w:w="4148" w:type="dxa"/>
          </w:tcPr>
          <w:p w14:paraId="7DF0ADB6" w14:textId="28633EC9" w:rsidR="00821BA8" w:rsidRDefault="00067EDC" w:rsidP="00587402">
            <w:pPr>
              <w:pStyle w:val="ListParagraph"/>
              <w:numPr>
                <w:ilvl w:val="0"/>
                <w:numId w:val="13"/>
              </w:numPr>
              <w:ind w:left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have any suggestions on how to improve the program? </w:t>
            </w:r>
          </w:p>
        </w:tc>
        <w:tc>
          <w:tcPr>
            <w:tcW w:w="4148" w:type="dxa"/>
          </w:tcPr>
          <w:p w14:paraId="15451F79" w14:textId="016A1377" w:rsidR="00821BA8" w:rsidRPr="00821BA8" w:rsidRDefault="00821BA8" w:rsidP="00821B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</w:tbl>
    <w:p w14:paraId="3DB9F317" w14:textId="2A37F3B1" w:rsidR="00587402" w:rsidRPr="00B46CB1" w:rsidRDefault="00587402" w:rsidP="00587402">
      <w:pPr>
        <w:rPr>
          <w:rFonts w:ascii="Times New Roman" w:hAnsi="Times New Roman" w:cs="Times New Roman"/>
        </w:rPr>
      </w:pPr>
    </w:p>
    <w:p w14:paraId="3F8C87AC" w14:textId="0D3D9812" w:rsidR="00587402" w:rsidRDefault="00587402" w:rsidP="00587402">
      <w:pPr>
        <w:rPr>
          <w:rFonts w:ascii="Times New Roman" w:hAnsi="Times New Roman" w:cs="Times New Roman"/>
        </w:rPr>
      </w:pPr>
    </w:p>
    <w:p w14:paraId="0EFFA210" w14:textId="7FF90A23" w:rsidR="00587402" w:rsidRDefault="00587402" w:rsidP="00587402">
      <w:pPr>
        <w:rPr>
          <w:rFonts w:ascii="Times New Roman" w:hAnsi="Times New Roman" w:cs="Times New Roman"/>
        </w:rPr>
      </w:pPr>
    </w:p>
    <w:p w14:paraId="1006E81D" w14:textId="74035CB3" w:rsidR="00587402" w:rsidRDefault="00587402" w:rsidP="00587402">
      <w:pPr>
        <w:rPr>
          <w:rFonts w:ascii="Times New Roman" w:hAnsi="Times New Roman" w:cs="Times New Roman"/>
        </w:rPr>
      </w:pPr>
    </w:p>
    <w:p w14:paraId="400839C3" w14:textId="169CB5B3" w:rsidR="00587402" w:rsidRDefault="00587402" w:rsidP="00587402">
      <w:pPr>
        <w:rPr>
          <w:rFonts w:ascii="Times New Roman" w:hAnsi="Times New Roman" w:cs="Times New Roman"/>
        </w:rPr>
      </w:pPr>
    </w:p>
    <w:p w14:paraId="14F34EED" w14:textId="77777777" w:rsidR="00587402" w:rsidRDefault="00587402" w:rsidP="00587402">
      <w:pPr>
        <w:rPr>
          <w:rFonts w:ascii="Times New Roman" w:hAnsi="Times New Roman" w:cs="Times New Roman"/>
        </w:rPr>
      </w:pPr>
    </w:p>
    <w:p w14:paraId="64EE7685" w14:textId="2B45B1EC" w:rsidR="00587402" w:rsidRDefault="00587402" w:rsidP="00587402">
      <w:pPr>
        <w:rPr>
          <w:rFonts w:ascii="Times New Roman" w:hAnsi="Times New Roman" w:cs="Times New Roman"/>
        </w:rPr>
      </w:pPr>
    </w:p>
    <w:p w14:paraId="2BC769E7" w14:textId="1C367B1E" w:rsidR="00587402" w:rsidRDefault="00587402" w:rsidP="00587402">
      <w:pPr>
        <w:rPr>
          <w:rFonts w:ascii="Times New Roman" w:hAnsi="Times New Roman" w:cs="Times New Roman"/>
        </w:rPr>
      </w:pPr>
    </w:p>
    <w:p w14:paraId="78CE974D" w14:textId="77777777" w:rsidR="00821BA8" w:rsidRPr="00587402" w:rsidRDefault="00821BA8" w:rsidP="00587402">
      <w:pPr>
        <w:rPr>
          <w:rFonts w:ascii="Times New Roman" w:hAnsi="Times New Roman" w:cs="Times New Roman"/>
        </w:rPr>
      </w:pPr>
    </w:p>
    <w:p w14:paraId="63771FD9" w14:textId="627D4CED" w:rsidR="00587402" w:rsidRDefault="00F015D5" w:rsidP="00587402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587402">
        <w:rPr>
          <w:rFonts w:ascii="Times New Roman" w:hAnsi="Times New Roman" w:cs="Times New Roman"/>
        </w:rPr>
        <w:t xml:space="preserve">Students’ feedback survey </w:t>
      </w:r>
      <w:r w:rsidR="00067EDC">
        <w:rPr>
          <w:rFonts w:ascii="Times New Roman" w:hAnsi="Times New Roman" w:cs="Times New Roman"/>
        </w:rPr>
        <w:t>(Open-ended questions)</w:t>
      </w:r>
    </w:p>
    <w:p w14:paraId="7BFD07F2" w14:textId="75225AA4" w:rsidR="00067EDC" w:rsidRDefault="00067EDC" w:rsidP="00067EDC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W</w:t>
      </w:r>
      <w:r>
        <w:rPr>
          <w:rFonts w:ascii="Times New Roman" w:hAnsi="Times New Roman" w:cs="Times New Roman"/>
        </w:rPr>
        <w:t>hat do you like about the educational program?</w:t>
      </w:r>
    </w:p>
    <w:p w14:paraId="03FE407B" w14:textId="41FC3239" w:rsidR="00067EDC" w:rsidRDefault="00067EDC" w:rsidP="00067EDC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do you dislike about the educational program?</w:t>
      </w:r>
    </w:p>
    <w:p w14:paraId="031F9D3C" w14:textId="602B8F31" w:rsidR="00067EDC" w:rsidRDefault="00067EDC" w:rsidP="00067EDC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have you learnt from the program? Did you manage to develop any new skills?</w:t>
      </w:r>
    </w:p>
    <w:p w14:paraId="02214670" w14:textId="352FD772" w:rsidR="00067EDC" w:rsidRDefault="00067EDC" w:rsidP="00067EDC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you able to apply any skills and/or knowledge learnt during your undergraduate studies to this program?</w:t>
      </w:r>
    </w:p>
    <w:p w14:paraId="0768F008" w14:textId="795CFD85" w:rsidR="00067EDC" w:rsidRDefault="00067EDC" w:rsidP="00067EDC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fter completing the program, is there anything that is very different from your expectation?</w:t>
      </w:r>
    </w:p>
    <w:p w14:paraId="7F76E05B" w14:textId="3636D06B" w:rsidR="00067EDC" w:rsidRDefault="00067EDC" w:rsidP="00067EDC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have any suggestions on how to improve the project?</w:t>
      </w:r>
    </w:p>
    <w:p w14:paraId="6FE65BB4" w14:textId="69EFA1F9" w:rsidR="00067EDC" w:rsidRDefault="00067EDC" w:rsidP="00067EDC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prefer telephone-based or face-to-face volunteering? Why?</w:t>
      </w:r>
    </w:p>
    <w:p w14:paraId="21C16EBB" w14:textId="121DBE4F" w:rsidR="00821BA8" w:rsidRDefault="00067EDC" w:rsidP="00821BA8">
      <w:pPr>
        <w:pStyle w:val="ListParagraph"/>
        <w:numPr>
          <w:ilvl w:val="0"/>
          <w:numId w:val="16"/>
        </w:numPr>
        <w:ind w:leftChars="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were your major challenges during the program? How did you overcome them?</w:t>
      </w:r>
    </w:p>
    <w:p w14:paraId="1A1AA887" w14:textId="52489ED6" w:rsidR="00067EDC" w:rsidRDefault="00067EDC" w:rsidP="00067EDC">
      <w:pPr>
        <w:rPr>
          <w:rFonts w:ascii="Times New Roman" w:hAnsi="Times New Roman" w:cs="Times New Roman"/>
        </w:rPr>
      </w:pPr>
    </w:p>
    <w:p w14:paraId="47026C1B" w14:textId="42FA2505" w:rsidR="00067EDC" w:rsidRDefault="00067EDC" w:rsidP="00067EDC">
      <w:pPr>
        <w:rPr>
          <w:rFonts w:ascii="Times New Roman" w:hAnsi="Times New Roman" w:cs="Times New Roman"/>
        </w:rPr>
      </w:pPr>
    </w:p>
    <w:p w14:paraId="116B0929" w14:textId="77777777" w:rsidR="00067EDC" w:rsidRPr="00067EDC" w:rsidRDefault="00067EDC" w:rsidP="00067EDC">
      <w:pPr>
        <w:rPr>
          <w:rFonts w:ascii="Times New Roman" w:hAnsi="Times New Roman" w:cs="Times New Roman"/>
        </w:rPr>
      </w:pPr>
    </w:p>
    <w:p w14:paraId="771443A9" w14:textId="5F74AB58" w:rsidR="00067EDC" w:rsidRDefault="00067EDC" w:rsidP="00821BA8">
      <w:pPr>
        <w:rPr>
          <w:rFonts w:ascii="Times New Roman" w:hAnsi="Times New Roman" w:cs="Times New Roman"/>
        </w:rPr>
      </w:pPr>
    </w:p>
    <w:p w14:paraId="19DE400A" w14:textId="7E4B76C7" w:rsidR="00067EDC" w:rsidRDefault="00067EDC" w:rsidP="00821BA8">
      <w:pPr>
        <w:rPr>
          <w:rFonts w:ascii="Times New Roman" w:hAnsi="Times New Roman" w:cs="Times New Roman"/>
        </w:rPr>
      </w:pPr>
    </w:p>
    <w:p w14:paraId="3018A482" w14:textId="3C6BDE93" w:rsidR="00067EDC" w:rsidRDefault="00067EDC" w:rsidP="00821BA8">
      <w:pPr>
        <w:rPr>
          <w:rFonts w:ascii="Times New Roman" w:hAnsi="Times New Roman" w:cs="Times New Roman"/>
        </w:rPr>
      </w:pPr>
    </w:p>
    <w:p w14:paraId="114694F5" w14:textId="5BCD2F87" w:rsidR="00067EDC" w:rsidRDefault="00067EDC" w:rsidP="00821BA8">
      <w:pPr>
        <w:rPr>
          <w:rFonts w:ascii="Times New Roman" w:hAnsi="Times New Roman" w:cs="Times New Roman"/>
        </w:rPr>
      </w:pPr>
    </w:p>
    <w:p w14:paraId="69A5348B" w14:textId="01DDA4EC" w:rsidR="00067EDC" w:rsidRDefault="00067EDC" w:rsidP="00821BA8">
      <w:pPr>
        <w:rPr>
          <w:rFonts w:ascii="Times New Roman" w:hAnsi="Times New Roman" w:cs="Times New Roman"/>
        </w:rPr>
      </w:pPr>
    </w:p>
    <w:p w14:paraId="2F0C9ED8" w14:textId="1236854A" w:rsidR="00067EDC" w:rsidRDefault="00067EDC" w:rsidP="00821BA8">
      <w:pPr>
        <w:rPr>
          <w:rFonts w:ascii="Times New Roman" w:hAnsi="Times New Roman" w:cs="Times New Roman"/>
        </w:rPr>
      </w:pPr>
    </w:p>
    <w:p w14:paraId="50A41091" w14:textId="411C7CB8" w:rsidR="00067EDC" w:rsidRDefault="00067EDC" w:rsidP="00821BA8">
      <w:pPr>
        <w:rPr>
          <w:rFonts w:ascii="Times New Roman" w:hAnsi="Times New Roman" w:cs="Times New Roman"/>
        </w:rPr>
      </w:pPr>
    </w:p>
    <w:p w14:paraId="7CE963D9" w14:textId="20A88733" w:rsidR="00067EDC" w:rsidRDefault="00067EDC" w:rsidP="00821BA8">
      <w:pPr>
        <w:rPr>
          <w:rFonts w:ascii="Times New Roman" w:hAnsi="Times New Roman" w:cs="Times New Roman"/>
        </w:rPr>
      </w:pPr>
    </w:p>
    <w:p w14:paraId="7C5783AB" w14:textId="446336A6" w:rsidR="00067EDC" w:rsidRDefault="00067EDC" w:rsidP="00821BA8">
      <w:pPr>
        <w:rPr>
          <w:rFonts w:ascii="Times New Roman" w:hAnsi="Times New Roman" w:cs="Times New Roman"/>
        </w:rPr>
      </w:pPr>
    </w:p>
    <w:p w14:paraId="2D345E24" w14:textId="4D0C4AC4" w:rsidR="00067EDC" w:rsidRDefault="00067EDC" w:rsidP="00821BA8">
      <w:pPr>
        <w:rPr>
          <w:rFonts w:ascii="Times New Roman" w:hAnsi="Times New Roman" w:cs="Times New Roman"/>
        </w:rPr>
      </w:pPr>
    </w:p>
    <w:p w14:paraId="6B9D2A2D" w14:textId="0767EC8C" w:rsidR="00067EDC" w:rsidRDefault="00067EDC" w:rsidP="00821BA8">
      <w:pPr>
        <w:rPr>
          <w:rFonts w:ascii="Times New Roman" w:hAnsi="Times New Roman" w:cs="Times New Roman"/>
        </w:rPr>
      </w:pPr>
    </w:p>
    <w:p w14:paraId="38EA756D" w14:textId="15A7A3C7" w:rsidR="00067EDC" w:rsidRDefault="00067EDC" w:rsidP="00821BA8">
      <w:pPr>
        <w:rPr>
          <w:rFonts w:ascii="Times New Roman" w:hAnsi="Times New Roman" w:cs="Times New Roman"/>
        </w:rPr>
      </w:pPr>
    </w:p>
    <w:p w14:paraId="5B42C037" w14:textId="2AD4DD4A" w:rsidR="00067EDC" w:rsidRDefault="00067EDC" w:rsidP="00821BA8">
      <w:pPr>
        <w:rPr>
          <w:rFonts w:ascii="Times New Roman" w:hAnsi="Times New Roman" w:cs="Times New Roman"/>
        </w:rPr>
      </w:pPr>
    </w:p>
    <w:p w14:paraId="433A3B85" w14:textId="2C0A3CC7" w:rsidR="00067EDC" w:rsidRDefault="00067EDC" w:rsidP="00821BA8">
      <w:pPr>
        <w:rPr>
          <w:rFonts w:ascii="Times New Roman" w:hAnsi="Times New Roman" w:cs="Times New Roman"/>
        </w:rPr>
      </w:pPr>
    </w:p>
    <w:p w14:paraId="1FCA6182" w14:textId="320B6915" w:rsidR="00067EDC" w:rsidRDefault="00067EDC" w:rsidP="00821BA8">
      <w:pPr>
        <w:rPr>
          <w:rFonts w:ascii="Times New Roman" w:hAnsi="Times New Roman" w:cs="Times New Roman"/>
        </w:rPr>
      </w:pPr>
    </w:p>
    <w:p w14:paraId="7ACB0E96" w14:textId="5AFB8707" w:rsidR="00067EDC" w:rsidRDefault="00067EDC" w:rsidP="00821BA8">
      <w:pPr>
        <w:rPr>
          <w:rFonts w:ascii="Times New Roman" w:hAnsi="Times New Roman" w:cs="Times New Roman"/>
        </w:rPr>
      </w:pPr>
    </w:p>
    <w:p w14:paraId="7E77FF2A" w14:textId="5C84F67A" w:rsidR="00067EDC" w:rsidRDefault="00067EDC" w:rsidP="00821BA8">
      <w:pPr>
        <w:rPr>
          <w:rFonts w:ascii="Times New Roman" w:hAnsi="Times New Roman" w:cs="Times New Roman"/>
        </w:rPr>
      </w:pPr>
    </w:p>
    <w:p w14:paraId="73F088D9" w14:textId="6DBEE790" w:rsidR="00067EDC" w:rsidRDefault="00067EDC" w:rsidP="00821BA8">
      <w:pPr>
        <w:rPr>
          <w:rFonts w:ascii="Times New Roman" w:hAnsi="Times New Roman" w:cs="Times New Roman"/>
        </w:rPr>
      </w:pPr>
    </w:p>
    <w:p w14:paraId="4FC66D88" w14:textId="0A64DBBE" w:rsidR="00067EDC" w:rsidRDefault="00067EDC" w:rsidP="00821BA8">
      <w:pPr>
        <w:rPr>
          <w:rFonts w:ascii="Times New Roman" w:hAnsi="Times New Roman" w:cs="Times New Roman"/>
        </w:rPr>
      </w:pPr>
    </w:p>
    <w:p w14:paraId="5A4EB9A0" w14:textId="19341268" w:rsidR="00067EDC" w:rsidRDefault="00067EDC" w:rsidP="00821BA8">
      <w:pPr>
        <w:rPr>
          <w:rFonts w:ascii="Times New Roman" w:hAnsi="Times New Roman" w:cs="Times New Roman"/>
        </w:rPr>
      </w:pPr>
    </w:p>
    <w:p w14:paraId="7DB2ED1B" w14:textId="281EA79D" w:rsidR="00067EDC" w:rsidRDefault="00067EDC" w:rsidP="00821BA8">
      <w:pPr>
        <w:rPr>
          <w:rFonts w:ascii="Times New Roman" w:hAnsi="Times New Roman" w:cs="Times New Roman"/>
        </w:rPr>
      </w:pPr>
    </w:p>
    <w:p w14:paraId="3B10EE5A" w14:textId="77777777" w:rsidR="00ED4802" w:rsidRPr="00821BA8" w:rsidRDefault="00ED4802" w:rsidP="00821BA8">
      <w:pPr>
        <w:rPr>
          <w:rFonts w:ascii="Times New Roman" w:hAnsi="Times New Roman" w:cs="Times New Roman"/>
        </w:rPr>
      </w:pPr>
    </w:p>
    <w:p w14:paraId="2AAB3AF3" w14:textId="02567E3C" w:rsidR="00F015D5" w:rsidRDefault="00F015D5" w:rsidP="00194E70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587402">
        <w:rPr>
          <w:rFonts w:ascii="Times New Roman" w:hAnsi="Times New Roman" w:cs="Times New Roman"/>
        </w:rPr>
        <w:t xml:space="preserve">Geriatric Depression Scale (GDS-15) survey </w:t>
      </w:r>
      <w:r w:rsidR="00194E70">
        <w:rPr>
          <w:rFonts w:ascii="Times New Roman" w:hAnsi="Times New Roman" w:cs="Times New Roman"/>
        </w:rPr>
        <w:t>(Yes/No questions)</w:t>
      </w:r>
    </w:p>
    <w:p w14:paraId="28C8E639" w14:textId="541A75F3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>
        <w:rPr>
          <w:rFonts w:ascii="Times New Roman" w:hAnsi="Times New Roman" w:cs="Times New Roman"/>
        </w:rPr>
        <w:t xml:space="preserve">re you basically satisfied with your life during the pandemic? </w:t>
      </w:r>
    </w:p>
    <w:p w14:paraId="162BC62B" w14:textId="3A9E0BC6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ave you dropped many of your activities and interests during the pandemic?</w:t>
      </w:r>
    </w:p>
    <w:p w14:paraId="5C368C7C" w14:textId="3DA44B47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feel that your life is empty during the pandemic?</w:t>
      </w:r>
    </w:p>
    <w:p w14:paraId="62E8B271" w14:textId="54D841DE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often get border during the pandemic?</w:t>
      </w:r>
    </w:p>
    <w:p w14:paraId="1D22D2BB" w14:textId="025BC1E4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re you in good spirits most of the time during the pandemic?</w:t>
      </w:r>
    </w:p>
    <w:p w14:paraId="152A05DF" w14:textId="3B806D09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re you afraid that something bad is going to happen to you during the pandemic?</w:t>
      </w:r>
    </w:p>
    <w:p w14:paraId="2E410E6D" w14:textId="77777777" w:rsidR="00194E70" w:rsidRP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feel happy most of the time during the pandemic?</w:t>
      </w:r>
    </w:p>
    <w:p w14:paraId="1EF7A7E0" w14:textId="77777777" w:rsidR="00194E70" w:rsidRP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often feel helpless during the pandemic?</w:t>
      </w:r>
    </w:p>
    <w:p w14:paraId="19D8C74C" w14:textId="77777777" w:rsidR="00194E70" w:rsidRP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prefer to stay at home, rather than going out and doing new things during the pandemic?</w:t>
      </w:r>
    </w:p>
    <w:p w14:paraId="48E3D939" w14:textId="68822A67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feel you have more problems with memory than most during the pandemic?</w:t>
      </w:r>
    </w:p>
    <w:p w14:paraId="5146527A" w14:textId="77777777" w:rsidR="00194E70" w:rsidRP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think it is wonderful to be alive now during the pandemic?</w:t>
      </w:r>
    </w:p>
    <w:p w14:paraId="64A1A7BA" w14:textId="235A6886" w:rsid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feel pretty worthless the way you are now during the pandemic?</w:t>
      </w:r>
    </w:p>
    <w:p w14:paraId="48F299D0" w14:textId="77777777" w:rsidR="00194E70" w:rsidRP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feel full of energy during the pandemic?</w:t>
      </w:r>
    </w:p>
    <w:p w14:paraId="2592C0CC" w14:textId="05B81709" w:rsidR="00194E70" w:rsidRP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feel that your situation is hopeless during the pandemic?</w:t>
      </w:r>
    </w:p>
    <w:p w14:paraId="7ECA5BB6" w14:textId="77777777" w:rsidR="00194E70" w:rsidRPr="00194E70" w:rsidRDefault="00194E70" w:rsidP="00194E70">
      <w:pPr>
        <w:pStyle w:val="ListParagraph"/>
        <w:numPr>
          <w:ilvl w:val="0"/>
          <w:numId w:val="19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o you think that most people are better off than you are during the pandemic?</w:t>
      </w:r>
    </w:p>
    <w:p w14:paraId="5E68A13D" w14:textId="35E1A9A3" w:rsidR="00194E70" w:rsidRDefault="00194E70" w:rsidP="00194E70">
      <w:pPr>
        <w:rPr>
          <w:rFonts w:ascii="Times New Roman" w:hAnsi="Times New Roman" w:cs="Times New Roman"/>
        </w:rPr>
      </w:pPr>
    </w:p>
    <w:p w14:paraId="2D35B1E6" w14:textId="77777777" w:rsidR="00194E70" w:rsidRPr="00194E70" w:rsidRDefault="00194E70" w:rsidP="00194E70">
      <w:pPr>
        <w:rPr>
          <w:rFonts w:ascii="Times New Roman" w:hAnsi="Times New Roman" w:cs="Times New Roman"/>
        </w:rPr>
      </w:pPr>
    </w:p>
    <w:sectPr w:rsidR="00194E70" w:rsidRPr="00194E7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BEFB0D" w14:textId="77777777" w:rsidR="00F113F4" w:rsidRDefault="00F113F4" w:rsidP="00346306">
      <w:r>
        <w:separator/>
      </w:r>
    </w:p>
  </w:endnote>
  <w:endnote w:type="continuationSeparator" w:id="0">
    <w:p w14:paraId="2B632820" w14:textId="77777777" w:rsidR="00F113F4" w:rsidRDefault="00F113F4" w:rsidP="0034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6064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99608BB" w14:textId="31B1507A" w:rsidR="00346306" w:rsidRPr="00346306" w:rsidRDefault="00346306">
        <w:pPr>
          <w:pStyle w:val="Footer"/>
          <w:jc w:val="right"/>
          <w:rPr>
            <w:rFonts w:ascii="Times New Roman" w:hAnsi="Times New Roman" w:cs="Times New Roman"/>
          </w:rPr>
        </w:pPr>
        <w:r w:rsidRPr="00346306">
          <w:rPr>
            <w:rFonts w:ascii="Times New Roman" w:hAnsi="Times New Roman" w:cs="Times New Roman"/>
          </w:rPr>
          <w:fldChar w:fldCharType="begin"/>
        </w:r>
        <w:r w:rsidRPr="00346306">
          <w:rPr>
            <w:rFonts w:ascii="Times New Roman" w:hAnsi="Times New Roman" w:cs="Times New Roman"/>
          </w:rPr>
          <w:instrText xml:space="preserve"> PAGE   \* MERGEFORMAT </w:instrText>
        </w:r>
        <w:r w:rsidRPr="00346306">
          <w:rPr>
            <w:rFonts w:ascii="Times New Roman" w:hAnsi="Times New Roman" w:cs="Times New Roman"/>
          </w:rPr>
          <w:fldChar w:fldCharType="separate"/>
        </w:r>
        <w:r w:rsidR="00732F60">
          <w:rPr>
            <w:rFonts w:ascii="Times New Roman" w:hAnsi="Times New Roman" w:cs="Times New Roman"/>
            <w:noProof/>
          </w:rPr>
          <w:t>1</w:t>
        </w:r>
        <w:r w:rsidRPr="0034630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6DE0729" w14:textId="77777777" w:rsidR="00346306" w:rsidRDefault="003463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943498" w14:textId="77777777" w:rsidR="00F113F4" w:rsidRDefault="00F113F4" w:rsidP="00346306">
      <w:r>
        <w:separator/>
      </w:r>
    </w:p>
  </w:footnote>
  <w:footnote w:type="continuationSeparator" w:id="0">
    <w:p w14:paraId="1DAA6D81" w14:textId="77777777" w:rsidR="00F113F4" w:rsidRDefault="00F113F4" w:rsidP="003463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D12A3"/>
    <w:multiLevelType w:val="hybridMultilevel"/>
    <w:tmpl w:val="1CECE204"/>
    <w:lvl w:ilvl="0" w:tplc="E0861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BB0585"/>
    <w:multiLevelType w:val="hybridMultilevel"/>
    <w:tmpl w:val="CBFAC424"/>
    <w:lvl w:ilvl="0" w:tplc="E69CB46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D324049"/>
    <w:multiLevelType w:val="hybridMultilevel"/>
    <w:tmpl w:val="D7404514"/>
    <w:lvl w:ilvl="0" w:tplc="2B1AD9AC">
      <w:start w:val="1"/>
      <w:numFmt w:val="lowerLetter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8660A2F"/>
    <w:multiLevelType w:val="hybridMultilevel"/>
    <w:tmpl w:val="C96A8A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2E80122A"/>
    <w:multiLevelType w:val="hybridMultilevel"/>
    <w:tmpl w:val="34CE1D7A"/>
    <w:lvl w:ilvl="0" w:tplc="0409000F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32BA44B5"/>
    <w:multiLevelType w:val="hybridMultilevel"/>
    <w:tmpl w:val="527A97B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5653206"/>
    <w:multiLevelType w:val="hybridMultilevel"/>
    <w:tmpl w:val="9470341A"/>
    <w:lvl w:ilvl="0" w:tplc="2B1AD9AC">
      <w:start w:val="1"/>
      <w:numFmt w:val="lowerLetter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3635583A"/>
    <w:multiLevelType w:val="hybridMultilevel"/>
    <w:tmpl w:val="D03412E0"/>
    <w:lvl w:ilvl="0" w:tplc="E69CB460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8875DD4"/>
    <w:multiLevelType w:val="hybridMultilevel"/>
    <w:tmpl w:val="D38E6AC6"/>
    <w:lvl w:ilvl="0" w:tplc="04090001">
      <w:start w:val="1"/>
      <w:numFmt w:val="bullet"/>
      <w:lvlText w:val=""/>
      <w:lvlJc w:val="left"/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3E782FD0"/>
    <w:multiLevelType w:val="hybridMultilevel"/>
    <w:tmpl w:val="441EB05C"/>
    <w:lvl w:ilvl="0" w:tplc="E69CB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9557A00"/>
    <w:multiLevelType w:val="hybridMultilevel"/>
    <w:tmpl w:val="409C0C74"/>
    <w:lvl w:ilvl="0" w:tplc="E69CB46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51A14283"/>
    <w:multiLevelType w:val="hybridMultilevel"/>
    <w:tmpl w:val="528C3BE6"/>
    <w:lvl w:ilvl="0" w:tplc="2B1AD9A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543E1256"/>
    <w:multiLevelType w:val="hybridMultilevel"/>
    <w:tmpl w:val="51EE9134"/>
    <w:lvl w:ilvl="0" w:tplc="E0861078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56FA06D4"/>
    <w:multiLevelType w:val="hybridMultilevel"/>
    <w:tmpl w:val="FFB688DC"/>
    <w:lvl w:ilvl="0" w:tplc="058C3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9EA1EC5"/>
    <w:multiLevelType w:val="hybridMultilevel"/>
    <w:tmpl w:val="37E82D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5B121BAB"/>
    <w:multiLevelType w:val="hybridMultilevel"/>
    <w:tmpl w:val="2CCC15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5DDD2661"/>
    <w:multiLevelType w:val="hybridMultilevel"/>
    <w:tmpl w:val="FCDE9B02"/>
    <w:lvl w:ilvl="0" w:tplc="0409000F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4AF36A2"/>
    <w:multiLevelType w:val="hybridMultilevel"/>
    <w:tmpl w:val="3412220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7BEC4D30"/>
    <w:multiLevelType w:val="hybridMultilevel"/>
    <w:tmpl w:val="D93A38A6"/>
    <w:lvl w:ilvl="0" w:tplc="54F6DD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14"/>
  </w:num>
  <w:num w:numId="3">
    <w:abstractNumId w:val="5"/>
  </w:num>
  <w:num w:numId="4">
    <w:abstractNumId w:val="3"/>
  </w:num>
  <w:num w:numId="5">
    <w:abstractNumId w:val="11"/>
  </w:num>
  <w:num w:numId="6">
    <w:abstractNumId w:val="6"/>
  </w:num>
  <w:num w:numId="7">
    <w:abstractNumId w:val="8"/>
  </w:num>
  <w:num w:numId="8">
    <w:abstractNumId w:val="2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0"/>
  </w:num>
  <w:num w:numId="14">
    <w:abstractNumId w:val="17"/>
  </w:num>
  <w:num w:numId="15">
    <w:abstractNumId w:val="15"/>
  </w:num>
  <w:num w:numId="16">
    <w:abstractNumId w:val="12"/>
  </w:num>
  <w:num w:numId="17">
    <w:abstractNumId w:val="10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F015D5"/>
    <w:rsid w:val="00067EDC"/>
    <w:rsid w:val="0008379A"/>
    <w:rsid w:val="00194E70"/>
    <w:rsid w:val="00346306"/>
    <w:rsid w:val="00587402"/>
    <w:rsid w:val="00732F60"/>
    <w:rsid w:val="00793B7B"/>
    <w:rsid w:val="00821BA8"/>
    <w:rsid w:val="009D5C36"/>
    <w:rsid w:val="00AB5F48"/>
    <w:rsid w:val="00B46CB1"/>
    <w:rsid w:val="00B54D21"/>
    <w:rsid w:val="00ED4802"/>
    <w:rsid w:val="00F015D5"/>
    <w:rsid w:val="00F1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E24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5D5"/>
    <w:pPr>
      <w:ind w:leftChars="200" w:left="480"/>
    </w:pPr>
  </w:style>
  <w:style w:type="table" w:styleId="TableGrid">
    <w:name w:val="Table Grid"/>
    <w:basedOn w:val="TableNormal"/>
    <w:uiPriority w:val="39"/>
    <w:rsid w:val="005874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63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630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463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630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5D5"/>
    <w:pPr>
      <w:ind w:leftChars="200" w:left="480"/>
    </w:pPr>
  </w:style>
  <w:style w:type="table" w:styleId="TableGrid">
    <w:name w:val="Table Grid"/>
    <w:basedOn w:val="TableNormal"/>
    <w:uiPriority w:val="39"/>
    <w:rsid w:val="005874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63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630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463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63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796</Words>
  <Characters>3849</Characters>
  <Application>Microsoft Office Word</Application>
  <DocSecurity>0</DocSecurity>
  <Lines>14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Mong Yung</dc:creator>
  <cp:keywords/>
  <dc:description/>
  <cp:lastModifiedBy>GCREDO</cp:lastModifiedBy>
  <cp:revision>4</cp:revision>
  <dcterms:created xsi:type="dcterms:W3CDTF">2022-01-17T06:20:00Z</dcterms:created>
  <dcterms:modified xsi:type="dcterms:W3CDTF">2022-09-07T02:32:00Z</dcterms:modified>
</cp:coreProperties>
</file>